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page" w:tblpX="1549" w:tblpY="1801"/>
        <w:tblW w:w="9468" w:type="dxa"/>
        <w:tblLook w:val="04A0" w:firstRow="1" w:lastRow="0" w:firstColumn="1" w:lastColumn="0" w:noHBand="0" w:noVBand="1"/>
      </w:tblPr>
      <w:tblGrid>
        <w:gridCol w:w="1111"/>
        <w:gridCol w:w="4178"/>
        <w:gridCol w:w="4179"/>
      </w:tblGrid>
      <w:tr w:rsidR="00452044" w:rsidRPr="001B1356" w14:paraId="618F8710" w14:textId="77777777" w:rsidTr="009A14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</w:tcPr>
          <w:p w14:paraId="54FC06C1" w14:textId="77777777" w:rsidR="003C4688" w:rsidRPr="001B1356" w:rsidRDefault="003C4688" w:rsidP="003C46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B1356">
              <w:rPr>
                <w:rFonts w:ascii="Times New Roman" w:hAnsi="Times New Roman" w:cs="Times New Roman"/>
                <w:sz w:val="22"/>
                <w:szCs w:val="22"/>
              </w:rPr>
              <w:t>Gene</w:t>
            </w:r>
          </w:p>
        </w:tc>
        <w:tc>
          <w:tcPr>
            <w:tcW w:w="4178" w:type="dxa"/>
          </w:tcPr>
          <w:p w14:paraId="639BFB12" w14:textId="3D74422D" w:rsidR="003C4688" w:rsidRPr="001B1356" w:rsidRDefault="003C4688" w:rsidP="003C46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B1356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  <w:r w:rsidR="00AF65AB" w:rsidRPr="001B1356">
              <w:rPr>
                <w:rFonts w:ascii="Times New Roman" w:hAnsi="Times New Roman" w:cs="Times New Roman"/>
                <w:sz w:val="22"/>
                <w:szCs w:val="22"/>
              </w:rPr>
              <w:t xml:space="preserve"> primer (5’ to 3’)</w:t>
            </w:r>
          </w:p>
        </w:tc>
        <w:tc>
          <w:tcPr>
            <w:tcW w:w="4179" w:type="dxa"/>
          </w:tcPr>
          <w:p w14:paraId="71FBBD06" w14:textId="301B8BF8" w:rsidR="003C4688" w:rsidRPr="001B1356" w:rsidRDefault="003C4688" w:rsidP="003C46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B1356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  <w:r w:rsidR="00AF65AB" w:rsidRPr="001B1356">
              <w:rPr>
                <w:rFonts w:ascii="Times New Roman" w:hAnsi="Times New Roman" w:cs="Times New Roman"/>
                <w:sz w:val="22"/>
                <w:szCs w:val="22"/>
              </w:rPr>
              <w:t xml:space="preserve"> primer (5’ to 3’)</w:t>
            </w:r>
          </w:p>
        </w:tc>
      </w:tr>
      <w:tr w:rsidR="00452044" w:rsidRPr="001B1356" w14:paraId="76BB69D2" w14:textId="77777777" w:rsidTr="009A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</w:tcPr>
          <w:p w14:paraId="5A3D62A1" w14:textId="77777777" w:rsidR="003C4688" w:rsidRPr="001B1356" w:rsidRDefault="003C4688" w:rsidP="003C4688">
            <w:pP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</w:pPr>
            <w:r w:rsidRPr="001B1356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Actb</w:t>
            </w:r>
          </w:p>
        </w:tc>
        <w:tc>
          <w:tcPr>
            <w:tcW w:w="4178" w:type="dxa"/>
          </w:tcPr>
          <w:p w14:paraId="7FFD90F4" w14:textId="77777777" w:rsidR="003C4688" w:rsidRPr="001B1356" w:rsidRDefault="003C4688" w:rsidP="003C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A1A1A"/>
                <w:sz w:val="22"/>
                <w:szCs w:val="22"/>
              </w:rPr>
            </w:pPr>
            <w:r w:rsidRPr="001B1356">
              <w:rPr>
                <w:rFonts w:ascii="Times New Roman" w:eastAsia="Times New Roman" w:hAnsi="Times New Roman" w:cs="Times New Roman"/>
                <w:color w:val="1A1A1A"/>
                <w:sz w:val="22"/>
                <w:szCs w:val="22"/>
              </w:rPr>
              <w:t>AGAAGGACTCCTATGTGGGTGA</w:t>
            </w:r>
          </w:p>
        </w:tc>
        <w:tc>
          <w:tcPr>
            <w:tcW w:w="4179" w:type="dxa"/>
          </w:tcPr>
          <w:p w14:paraId="3DAED202" w14:textId="77777777" w:rsidR="003C4688" w:rsidRPr="001B1356" w:rsidRDefault="003C4688" w:rsidP="003C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A1A1A"/>
                <w:sz w:val="22"/>
                <w:szCs w:val="22"/>
              </w:rPr>
            </w:pPr>
            <w:r w:rsidRPr="001B1356">
              <w:rPr>
                <w:rFonts w:ascii="Times New Roman" w:eastAsia="Times New Roman" w:hAnsi="Times New Roman" w:cs="Times New Roman"/>
                <w:color w:val="1A1A1A"/>
                <w:sz w:val="22"/>
                <w:szCs w:val="22"/>
              </w:rPr>
              <w:t>CATGATCTGGGTCATCTTTTCA</w:t>
            </w:r>
          </w:p>
        </w:tc>
      </w:tr>
      <w:tr w:rsidR="00452044" w:rsidRPr="001B1356" w14:paraId="17B9D505" w14:textId="77777777" w:rsidTr="009A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tcBorders>
              <w:left w:val="nil"/>
              <w:right w:val="nil"/>
            </w:tcBorders>
          </w:tcPr>
          <w:p w14:paraId="0ED787FE" w14:textId="77777777" w:rsidR="003C4688" w:rsidRPr="001B1356" w:rsidRDefault="003C4688" w:rsidP="003C4688">
            <w:pP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</w:pPr>
            <w:r w:rsidRPr="001B1356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Creb1</w:t>
            </w:r>
          </w:p>
        </w:tc>
        <w:tc>
          <w:tcPr>
            <w:tcW w:w="4178" w:type="dxa"/>
            <w:tcBorders>
              <w:left w:val="nil"/>
              <w:right w:val="nil"/>
            </w:tcBorders>
          </w:tcPr>
          <w:p w14:paraId="7D88C18F" w14:textId="77777777" w:rsidR="003C4688" w:rsidRPr="001B1356" w:rsidRDefault="003C4688" w:rsidP="003C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GGAGGTGTAGTTTGACGC</w:t>
            </w:r>
          </w:p>
        </w:tc>
        <w:tc>
          <w:tcPr>
            <w:tcW w:w="4179" w:type="dxa"/>
            <w:tcBorders>
              <w:left w:val="nil"/>
              <w:right w:val="nil"/>
            </w:tcBorders>
          </w:tcPr>
          <w:p w14:paraId="02768430" w14:textId="77777777" w:rsidR="003C4688" w:rsidRPr="001B1356" w:rsidRDefault="003C4688" w:rsidP="003C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GTTACCGGTGGTACAAGCTCC</w:t>
            </w:r>
          </w:p>
        </w:tc>
      </w:tr>
      <w:tr w:rsidR="00452044" w:rsidRPr="001B1356" w14:paraId="2D59C8FC" w14:textId="77777777" w:rsidTr="009A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</w:tcPr>
          <w:p w14:paraId="4F2DE168" w14:textId="77777777" w:rsidR="003C4688" w:rsidRPr="001B1356" w:rsidRDefault="003C4688" w:rsidP="003C4688">
            <w:pP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</w:pPr>
            <w:r w:rsidRPr="001B1356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Ccna2</w:t>
            </w:r>
          </w:p>
        </w:tc>
        <w:tc>
          <w:tcPr>
            <w:tcW w:w="4178" w:type="dxa"/>
          </w:tcPr>
          <w:p w14:paraId="2E2D334A" w14:textId="77777777" w:rsidR="003C4688" w:rsidRPr="001B1356" w:rsidRDefault="003C4688" w:rsidP="003C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GCTGCATCAGGAAGACCA</w:t>
            </w:r>
          </w:p>
        </w:tc>
        <w:tc>
          <w:tcPr>
            <w:tcW w:w="4179" w:type="dxa"/>
          </w:tcPr>
          <w:p w14:paraId="171575ED" w14:textId="77777777" w:rsidR="003C4688" w:rsidRPr="001B1356" w:rsidRDefault="003C4688" w:rsidP="003C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GAGCAACCCGTCGAGTC</w:t>
            </w:r>
          </w:p>
        </w:tc>
      </w:tr>
      <w:tr w:rsidR="00452044" w:rsidRPr="001B1356" w14:paraId="0F4F6186" w14:textId="77777777" w:rsidTr="009A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tcBorders>
              <w:left w:val="nil"/>
              <w:right w:val="nil"/>
            </w:tcBorders>
          </w:tcPr>
          <w:p w14:paraId="688034C0" w14:textId="77777777" w:rsidR="003C4688" w:rsidRPr="001B1356" w:rsidRDefault="003C4688" w:rsidP="003C4688">
            <w:pP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</w:pPr>
            <w:r w:rsidRPr="001B1356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Cdc27</w:t>
            </w:r>
          </w:p>
        </w:tc>
        <w:tc>
          <w:tcPr>
            <w:tcW w:w="4178" w:type="dxa"/>
            <w:tcBorders>
              <w:left w:val="nil"/>
              <w:right w:val="nil"/>
            </w:tcBorders>
          </w:tcPr>
          <w:p w14:paraId="1974955A" w14:textId="77777777" w:rsidR="003C4688" w:rsidRPr="001B1356" w:rsidRDefault="003C4688" w:rsidP="003C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CCAAGTTTTGGGATTTTGCCA</w:t>
            </w:r>
          </w:p>
        </w:tc>
        <w:tc>
          <w:tcPr>
            <w:tcW w:w="4179" w:type="dxa"/>
            <w:tcBorders>
              <w:left w:val="nil"/>
              <w:right w:val="nil"/>
            </w:tcBorders>
          </w:tcPr>
          <w:p w14:paraId="28924AE1" w14:textId="77777777" w:rsidR="003C4688" w:rsidRPr="001B1356" w:rsidRDefault="003C4688" w:rsidP="003C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TGTAGGTGCTCCGGTGGG</w:t>
            </w:r>
          </w:p>
        </w:tc>
      </w:tr>
      <w:tr w:rsidR="00452044" w:rsidRPr="001B1356" w14:paraId="76C77698" w14:textId="77777777" w:rsidTr="009A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</w:tcPr>
          <w:p w14:paraId="735D059A" w14:textId="77777777" w:rsidR="003C4688" w:rsidRPr="001B1356" w:rsidRDefault="003C4688" w:rsidP="003C4688">
            <w:pP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</w:pPr>
            <w:r w:rsidRPr="001B1356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Meiob</w:t>
            </w:r>
          </w:p>
        </w:tc>
        <w:tc>
          <w:tcPr>
            <w:tcW w:w="4178" w:type="dxa"/>
          </w:tcPr>
          <w:p w14:paraId="52ACE06D" w14:textId="77777777" w:rsidR="003C4688" w:rsidRPr="001B1356" w:rsidRDefault="003C4688" w:rsidP="003C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GGCCCGGAAGTATCCGATTTA</w:t>
            </w:r>
          </w:p>
        </w:tc>
        <w:tc>
          <w:tcPr>
            <w:tcW w:w="4179" w:type="dxa"/>
          </w:tcPr>
          <w:p w14:paraId="4D2A9CA0" w14:textId="77777777" w:rsidR="003C4688" w:rsidRPr="001B1356" w:rsidRDefault="003C4688" w:rsidP="003C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ACTGCCCCAGGAGGATAC</w:t>
            </w:r>
          </w:p>
        </w:tc>
      </w:tr>
      <w:tr w:rsidR="00452044" w:rsidRPr="001B1356" w14:paraId="31CD691E" w14:textId="77777777" w:rsidTr="009A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tcBorders>
              <w:left w:val="nil"/>
              <w:right w:val="nil"/>
            </w:tcBorders>
          </w:tcPr>
          <w:p w14:paraId="5D1DA891" w14:textId="77777777" w:rsidR="003C4688" w:rsidRPr="001B1356" w:rsidRDefault="003C4688" w:rsidP="003C4688">
            <w:pP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</w:pPr>
            <w:r w:rsidRPr="001B1356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Meioc</w:t>
            </w:r>
          </w:p>
        </w:tc>
        <w:tc>
          <w:tcPr>
            <w:tcW w:w="4178" w:type="dxa"/>
            <w:tcBorders>
              <w:left w:val="nil"/>
              <w:right w:val="nil"/>
            </w:tcBorders>
          </w:tcPr>
          <w:p w14:paraId="55D8AC8C" w14:textId="77777777" w:rsidR="003C4688" w:rsidRPr="001B1356" w:rsidRDefault="003C4688" w:rsidP="003C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A1A1A"/>
                <w:sz w:val="22"/>
                <w:szCs w:val="22"/>
              </w:rPr>
            </w:pPr>
            <w:r w:rsidRPr="001B1356">
              <w:rPr>
                <w:rFonts w:ascii="Times New Roman" w:eastAsia="Times New Roman" w:hAnsi="Times New Roman" w:cs="Times New Roman"/>
                <w:color w:val="1A1A1A"/>
                <w:sz w:val="22"/>
                <w:szCs w:val="22"/>
              </w:rPr>
              <w:t>CTGAGGGAGGGACCTGAGCC</w:t>
            </w:r>
          </w:p>
        </w:tc>
        <w:tc>
          <w:tcPr>
            <w:tcW w:w="4179" w:type="dxa"/>
            <w:tcBorders>
              <w:left w:val="nil"/>
              <w:right w:val="nil"/>
            </w:tcBorders>
          </w:tcPr>
          <w:p w14:paraId="746069F2" w14:textId="77777777" w:rsidR="003C4688" w:rsidRPr="001B1356" w:rsidRDefault="003C4688" w:rsidP="003C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1A1A1A"/>
                <w:sz w:val="22"/>
                <w:szCs w:val="22"/>
              </w:rPr>
            </w:pPr>
            <w:r w:rsidRPr="001B1356">
              <w:rPr>
                <w:rFonts w:ascii="Times New Roman" w:eastAsia="Times New Roman" w:hAnsi="Times New Roman" w:cs="Times New Roman"/>
                <w:color w:val="1A1A1A"/>
                <w:sz w:val="22"/>
                <w:szCs w:val="22"/>
              </w:rPr>
              <w:t>ATCATAGAAGGGCGCCGAGC</w:t>
            </w:r>
          </w:p>
        </w:tc>
      </w:tr>
      <w:tr w:rsidR="00452044" w:rsidRPr="001B1356" w14:paraId="745E8264" w14:textId="77777777" w:rsidTr="009A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</w:tcPr>
          <w:p w14:paraId="304675A6" w14:textId="77777777" w:rsidR="003C4688" w:rsidRPr="001B1356" w:rsidRDefault="003C4688" w:rsidP="003C4688">
            <w:pP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</w:pPr>
            <w:r w:rsidRPr="001B1356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Pum2</w:t>
            </w:r>
          </w:p>
        </w:tc>
        <w:tc>
          <w:tcPr>
            <w:tcW w:w="4178" w:type="dxa"/>
          </w:tcPr>
          <w:p w14:paraId="1A1C1B4D" w14:textId="77777777" w:rsidR="003C4688" w:rsidRPr="001B1356" w:rsidRDefault="003C4688" w:rsidP="003C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ACAGCAGCTCTTTCAGAGGACTA</w:t>
            </w:r>
          </w:p>
        </w:tc>
        <w:tc>
          <w:tcPr>
            <w:tcW w:w="4179" w:type="dxa"/>
          </w:tcPr>
          <w:p w14:paraId="43502314" w14:textId="77777777" w:rsidR="003C4688" w:rsidRPr="001B1356" w:rsidRDefault="003C4688" w:rsidP="003C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CAAGGCCTGCTGAGAATACAC</w:t>
            </w:r>
          </w:p>
        </w:tc>
      </w:tr>
      <w:tr w:rsidR="00452044" w:rsidRPr="001B1356" w14:paraId="77AF471A" w14:textId="77777777" w:rsidTr="009A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tcBorders>
              <w:left w:val="nil"/>
              <w:right w:val="nil"/>
            </w:tcBorders>
          </w:tcPr>
          <w:p w14:paraId="68BD2525" w14:textId="77777777" w:rsidR="003C4688" w:rsidRPr="001B1356" w:rsidRDefault="003C4688" w:rsidP="003C4688">
            <w:pP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</w:pPr>
            <w:r w:rsidRPr="001B1356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Rad21l</w:t>
            </w:r>
          </w:p>
        </w:tc>
        <w:tc>
          <w:tcPr>
            <w:tcW w:w="4178" w:type="dxa"/>
            <w:tcBorders>
              <w:left w:val="nil"/>
              <w:right w:val="nil"/>
            </w:tcBorders>
          </w:tcPr>
          <w:p w14:paraId="3B46EF28" w14:textId="77777777" w:rsidR="003C4688" w:rsidRPr="001B1356" w:rsidRDefault="003C4688" w:rsidP="003C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TCTGGACCTTGCACCCCC</w:t>
            </w:r>
          </w:p>
        </w:tc>
        <w:tc>
          <w:tcPr>
            <w:tcW w:w="4179" w:type="dxa"/>
            <w:tcBorders>
              <w:left w:val="nil"/>
              <w:right w:val="nil"/>
            </w:tcBorders>
          </w:tcPr>
          <w:p w14:paraId="2B51AEE5" w14:textId="77777777" w:rsidR="003C4688" w:rsidRPr="001B1356" w:rsidRDefault="003C4688" w:rsidP="003C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AGGGTTCTGCAATCTGCTGG</w:t>
            </w:r>
          </w:p>
        </w:tc>
      </w:tr>
      <w:tr w:rsidR="00452044" w:rsidRPr="001B1356" w14:paraId="5629A88E" w14:textId="77777777" w:rsidTr="009A14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</w:tcPr>
          <w:p w14:paraId="1A47AE54" w14:textId="77777777" w:rsidR="003C4688" w:rsidRPr="001B1356" w:rsidRDefault="003C4688" w:rsidP="003C4688">
            <w:pP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</w:pPr>
            <w:r w:rsidRPr="001B1356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Spata22</w:t>
            </w:r>
          </w:p>
        </w:tc>
        <w:tc>
          <w:tcPr>
            <w:tcW w:w="4178" w:type="dxa"/>
          </w:tcPr>
          <w:p w14:paraId="4AF785FC" w14:textId="77777777" w:rsidR="003C4688" w:rsidRPr="001B1356" w:rsidRDefault="003C4688" w:rsidP="003C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CTGAAGGAGGCGAGGTTTA</w:t>
            </w:r>
          </w:p>
        </w:tc>
        <w:tc>
          <w:tcPr>
            <w:tcW w:w="4179" w:type="dxa"/>
          </w:tcPr>
          <w:p w14:paraId="14DBFA9A" w14:textId="77777777" w:rsidR="003C4688" w:rsidRPr="001B1356" w:rsidRDefault="003C4688" w:rsidP="003C4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CAATGGCACAGGCAAACAGC</w:t>
            </w:r>
          </w:p>
        </w:tc>
      </w:tr>
      <w:tr w:rsidR="00452044" w:rsidRPr="001B1356" w14:paraId="736EF467" w14:textId="77777777" w:rsidTr="009A14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1" w:type="dxa"/>
            <w:tcBorders>
              <w:left w:val="nil"/>
              <w:bottom w:val="single" w:sz="8" w:space="0" w:color="000000" w:themeColor="text1"/>
              <w:right w:val="nil"/>
            </w:tcBorders>
          </w:tcPr>
          <w:p w14:paraId="17343BC9" w14:textId="77777777" w:rsidR="003C4688" w:rsidRPr="001B1356" w:rsidRDefault="003C4688" w:rsidP="003C4688">
            <w:pPr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</w:pPr>
            <w:r w:rsidRPr="001B1356">
              <w:rPr>
                <w:rFonts w:ascii="Times New Roman" w:hAnsi="Times New Roman" w:cs="Times New Roman"/>
                <w:b w:val="0"/>
                <w:i/>
                <w:sz w:val="22"/>
                <w:szCs w:val="22"/>
              </w:rPr>
              <w:t>Spo11</w:t>
            </w:r>
          </w:p>
        </w:tc>
        <w:tc>
          <w:tcPr>
            <w:tcW w:w="4178" w:type="dxa"/>
            <w:tcBorders>
              <w:left w:val="nil"/>
              <w:bottom w:val="single" w:sz="8" w:space="0" w:color="000000" w:themeColor="text1"/>
              <w:right w:val="nil"/>
            </w:tcBorders>
          </w:tcPr>
          <w:p w14:paraId="49E64C96" w14:textId="77777777" w:rsidR="003C4688" w:rsidRPr="001B1356" w:rsidRDefault="003C4688" w:rsidP="003C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GATCACAGATGCGAAGTTTCTG</w:t>
            </w:r>
          </w:p>
        </w:tc>
        <w:tc>
          <w:tcPr>
            <w:tcW w:w="4179" w:type="dxa"/>
            <w:tcBorders>
              <w:left w:val="nil"/>
              <w:bottom w:val="single" w:sz="8" w:space="0" w:color="000000" w:themeColor="text1"/>
              <w:right w:val="nil"/>
            </w:tcBorders>
          </w:tcPr>
          <w:p w14:paraId="2314E3AC" w14:textId="77777777" w:rsidR="003C4688" w:rsidRPr="001B1356" w:rsidRDefault="003C4688" w:rsidP="003C4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135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CCGTAGGGATCTGCATCG</w:t>
            </w:r>
          </w:p>
        </w:tc>
      </w:tr>
    </w:tbl>
    <w:p w14:paraId="2C2258D4" w14:textId="11D1D4F4" w:rsidR="00A62B11" w:rsidRPr="001B1356" w:rsidRDefault="00256B5A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8 Table</w:t>
      </w:r>
      <w:bookmarkStart w:id="0" w:name="_GoBack"/>
      <w:bookmarkEnd w:id="0"/>
      <w:r w:rsidR="00744A29">
        <w:rPr>
          <w:rFonts w:ascii="Times New Roman" w:hAnsi="Times New Roman" w:cs="Times New Roman"/>
          <w:b/>
          <w:sz w:val="22"/>
          <w:szCs w:val="22"/>
        </w:rPr>
        <w:t>.</w:t>
      </w:r>
      <w:r w:rsidR="003C4688" w:rsidRPr="001B1356">
        <w:rPr>
          <w:rFonts w:ascii="Times New Roman" w:hAnsi="Times New Roman" w:cs="Times New Roman"/>
          <w:b/>
          <w:sz w:val="22"/>
          <w:szCs w:val="22"/>
        </w:rPr>
        <w:t xml:space="preserve"> List of qPCR primers used in this</w:t>
      </w:r>
      <w:r w:rsidR="000F5B80" w:rsidRPr="001B1356">
        <w:rPr>
          <w:rFonts w:ascii="Times New Roman" w:hAnsi="Times New Roman" w:cs="Times New Roman"/>
          <w:b/>
          <w:sz w:val="22"/>
          <w:szCs w:val="22"/>
        </w:rPr>
        <w:t xml:space="preserve"> study</w:t>
      </w:r>
    </w:p>
    <w:sectPr w:rsidR="00A62B11" w:rsidRPr="001B1356" w:rsidSect="004520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4AD"/>
    <w:rsid w:val="000F5B80"/>
    <w:rsid w:val="001B1356"/>
    <w:rsid w:val="00256B5A"/>
    <w:rsid w:val="003C4688"/>
    <w:rsid w:val="00452044"/>
    <w:rsid w:val="0046120C"/>
    <w:rsid w:val="00744A29"/>
    <w:rsid w:val="00772CE7"/>
    <w:rsid w:val="008B64AD"/>
    <w:rsid w:val="008C4436"/>
    <w:rsid w:val="008E044E"/>
    <w:rsid w:val="008F4313"/>
    <w:rsid w:val="009A143F"/>
    <w:rsid w:val="009E7F63"/>
    <w:rsid w:val="00A62B11"/>
    <w:rsid w:val="00AF65AB"/>
    <w:rsid w:val="00D61DA1"/>
    <w:rsid w:val="00F36AA8"/>
    <w:rsid w:val="00FE0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2D1CC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44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C468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44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C468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6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0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1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3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8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6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7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3</Words>
  <Characters>534</Characters>
  <Application>Microsoft Macintosh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ikedis</dc:creator>
  <cp:keywords/>
  <dc:description/>
  <cp:lastModifiedBy>Maria Mikedis</cp:lastModifiedBy>
  <cp:revision>16</cp:revision>
  <dcterms:created xsi:type="dcterms:W3CDTF">2016-06-08T21:18:00Z</dcterms:created>
  <dcterms:modified xsi:type="dcterms:W3CDTF">2016-12-15T00:57:00Z</dcterms:modified>
</cp:coreProperties>
</file>